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87D6D" w14:textId="7C69846B" w:rsidR="00244595" w:rsidRPr="001A0F3C" w:rsidRDefault="007C030E" w:rsidP="00CA1BE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A0F3C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62D74" w:rsidRPr="001A0F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7F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62D74" w:rsidRPr="001A0F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C06C3" w:rsidRPr="001A0F3C">
        <w:rPr>
          <w:rFonts w:ascii="Times New Roman" w:hAnsi="Times New Roman" w:cs="Times New Roman"/>
          <w:b/>
          <w:bCs/>
          <w:sz w:val="24"/>
          <w:szCs w:val="24"/>
        </w:rPr>
        <w:t>Chemotherapy-</w:t>
      </w:r>
      <w:r w:rsidR="002C7C59" w:rsidRPr="001A0F3C">
        <w:rPr>
          <w:rFonts w:ascii="Times New Roman" w:hAnsi="Times New Roman" w:cs="Times New Roman"/>
          <w:b/>
          <w:bCs/>
          <w:sz w:val="24"/>
          <w:szCs w:val="24"/>
        </w:rPr>
        <w:t>Induced-</w:t>
      </w:r>
      <w:r w:rsidR="00CA6F4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C7C59" w:rsidRPr="001A0F3C">
        <w:rPr>
          <w:rFonts w:ascii="Times New Roman" w:hAnsi="Times New Roman" w:cs="Times New Roman"/>
          <w:b/>
          <w:bCs/>
          <w:sz w:val="24"/>
          <w:szCs w:val="24"/>
        </w:rPr>
        <w:t>ucositis</w:t>
      </w:r>
      <w:r w:rsidR="00244595" w:rsidRPr="001A0F3C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="0090256A" w:rsidRPr="001A0F3C">
        <w:rPr>
          <w:rFonts w:ascii="Times New Roman" w:hAnsi="Times New Roman" w:cs="Times New Roman"/>
          <w:b/>
          <w:bCs/>
          <w:sz w:val="24"/>
          <w:szCs w:val="24"/>
        </w:rPr>
        <w:t>(CIM)_</w:t>
      </w:r>
      <w:r w:rsidR="002C7C59" w:rsidRPr="001A0F3C">
        <w:rPr>
          <w:rFonts w:ascii="Times New Roman" w:hAnsi="Times New Roman" w:cs="Times New Roman"/>
          <w:b/>
          <w:bCs/>
          <w:sz w:val="24"/>
          <w:szCs w:val="24"/>
        </w:rPr>
        <w:t>Interventions_Physicians</w:t>
      </w:r>
    </w:p>
    <w:tbl>
      <w:tblPr>
        <w:tblStyle w:val="Tabellenraster"/>
        <w:tblW w:w="144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992"/>
        <w:gridCol w:w="1417"/>
        <w:gridCol w:w="1418"/>
        <w:gridCol w:w="850"/>
        <w:gridCol w:w="851"/>
        <w:gridCol w:w="2126"/>
        <w:gridCol w:w="1311"/>
      </w:tblGrid>
      <w:tr w:rsidR="00373A62" w:rsidRPr="001A0F3C" w14:paraId="7EC1118F" w14:textId="77777777" w:rsidTr="001A0F3C">
        <w:tc>
          <w:tcPr>
            <w:tcW w:w="3402" w:type="dxa"/>
            <w:vAlign w:val="center"/>
          </w:tcPr>
          <w:p w14:paraId="6FD08840" w14:textId="7777777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1"/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127" w:type="dxa"/>
            <w:vAlign w:val="center"/>
          </w:tcPr>
          <w:p w14:paraId="2E07EE4C" w14:textId="7777777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al Notes </w:t>
            </w:r>
          </w:p>
        </w:tc>
        <w:tc>
          <w:tcPr>
            <w:tcW w:w="992" w:type="dxa"/>
            <w:vAlign w:val="center"/>
          </w:tcPr>
          <w:p w14:paraId="014D9495" w14:textId="20170C0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</w:t>
            </w:r>
            <w:r w:rsidR="00DA09B8"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ions</w:t>
            </w:r>
          </w:p>
        </w:tc>
        <w:tc>
          <w:tcPr>
            <w:tcW w:w="1417" w:type="dxa"/>
            <w:vAlign w:val="center"/>
          </w:tcPr>
          <w:p w14:paraId="1849C9BC" w14:textId="4110B5BE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</w:t>
            </w:r>
            <w:r w:rsid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cations</w:t>
            </w:r>
          </w:p>
        </w:tc>
        <w:tc>
          <w:tcPr>
            <w:tcW w:w="1418" w:type="dxa"/>
            <w:vAlign w:val="center"/>
          </w:tcPr>
          <w:p w14:paraId="61CCEE37" w14:textId="7777777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quired Training</w:t>
            </w:r>
          </w:p>
        </w:tc>
        <w:tc>
          <w:tcPr>
            <w:tcW w:w="850" w:type="dxa"/>
            <w:vAlign w:val="center"/>
          </w:tcPr>
          <w:p w14:paraId="0DDB8CD0" w14:textId="24FB1A32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asi</w:t>
            </w:r>
            <w:r w:rsidR="00CA1BE3"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lity</w:t>
            </w:r>
          </w:p>
        </w:tc>
        <w:tc>
          <w:tcPr>
            <w:tcW w:w="851" w:type="dxa"/>
            <w:vAlign w:val="center"/>
          </w:tcPr>
          <w:p w14:paraId="3AB5B4AC" w14:textId="7777777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e Effort</w:t>
            </w:r>
          </w:p>
        </w:tc>
        <w:tc>
          <w:tcPr>
            <w:tcW w:w="2126" w:type="dxa"/>
            <w:vAlign w:val="center"/>
          </w:tcPr>
          <w:p w14:paraId="67E0EB4C" w14:textId="77777777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stitutional Use (n/total)</w:t>
            </w:r>
          </w:p>
        </w:tc>
        <w:tc>
          <w:tcPr>
            <w:tcW w:w="1311" w:type="dxa"/>
            <w:vAlign w:val="center"/>
          </w:tcPr>
          <w:p w14:paraId="3AAFA105" w14:textId="758D9C23" w:rsidR="00373A62" w:rsidRPr="001A0F3C" w:rsidRDefault="00373A62" w:rsidP="00373A6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ive</w:t>
            </w:r>
            <w:r w:rsidR="00CA1BE3"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A0F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ss</w:t>
            </w:r>
          </w:p>
        </w:tc>
      </w:tr>
      <w:tr w:rsidR="00373A62" w:rsidRPr="001A0F3C" w14:paraId="51BA08B4" w14:textId="77777777" w:rsidTr="001A0F3C">
        <w:tc>
          <w:tcPr>
            <w:tcW w:w="3402" w:type="dxa"/>
            <w:vAlign w:val="center"/>
          </w:tcPr>
          <w:p w14:paraId="4FCB857F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endula essence (diluted)</w:t>
            </w:r>
          </w:p>
        </w:tc>
        <w:tc>
          <w:tcPr>
            <w:tcW w:w="2127" w:type="dxa"/>
            <w:vAlign w:val="center"/>
          </w:tcPr>
          <w:p w14:paraId="4DCD3E5D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55DE5ED5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4EE9048B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ies</w:t>
            </w:r>
          </w:p>
        </w:tc>
        <w:tc>
          <w:tcPr>
            <w:tcW w:w="1418" w:type="dxa"/>
            <w:vAlign w:val="center"/>
          </w:tcPr>
          <w:p w14:paraId="5C60294D" w14:textId="77777777" w:rsidR="00373A62" w:rsidRPr="001A0F3C" w:rsidRDefault="00883E81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73A62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01D62E2" w14:textId="77777777" w:rsidR="00373A62" w:rsidRPr="001A0F3C" w:rsidRDefault="00D41F18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3267783B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467C3A49" w14:textId="07D9CAA5" w:rsidR="00373A62" w:rsidRPr="001A0F3C" w:rsidRDefault="00E23C88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/LB/ BB /RB= 4/11</w:t>
            </w:r>
          </w:p>
        </w:tc>
        <w:tc>
          <w:tcPr>
            <w:tcW w:w="1311" w:type="dxa"/>
            <w:vAlign w:val="center"/>
          </w:tcPr>
          <w:p w14:paraId="26D4EDF8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3A62" w:rsidRPr="001A0F3C" w14:paraId="3A302635" w14:textId="77777777" w:rsidTr="001A0F3C">
        <w:tc>
          <w:tcPr>
            <w:tcW w:w="3402" w:type="dxa"/>
            <w:vAlign w:val="center"/>
          </w:tcPr>
          <w:p w14:paraId="68ECB169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zen pineapple cubes</w:t>
            </w:r>
          </w:p>
        </w:tc>
        <w:tc>
          <w:tcPr>
            <w:tcW w:w="2127" w:type="dxa"/>
            <w:vAlign w:val="center"/>
          </w:tcPr>
          <w:p w14:paraId="5B5F090C" w14:textId="77777777" w:rsidR="00373A62" w:rsidRPr="001A0F3C" w:rsidRDefault="00883E81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67EAED85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3AA6F131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ies</w:t>
            </w:r>
          </w:p>
        </w:tc>
        <w:tc>
          <w:tcPr>
            <w:tcW w:w="1418" w:type="dxa"/>
            <w:vAlign w:val="center"/>
          </w:tcPr>
          <w:p w14:paraId="317FB187" w14:textId="77777777" w:rsidR="00373A62" w:rsidRPr="001A0F3C" w:rsidRDefault="00883E81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73A62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ACA61E3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vAlign w:val="center"/>
          </w:tcPr>
          <w:p w14:paraId="1119ECC7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2A9D4152" w14:textId="493FBF75" w:rsidR="00373A62" w:rsidRPr="001A0F3C" w:rsidRDefault="00E23C88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 /BB/ M = 3/11</w:t>
            </w:r>
          </w:p>
        </w:tc>
        <w:tc>
          <w:tcPr>
            <w:tcW w:w="1311" w:type="dxa"/>
            <w:vAlign w:val="center"/>
          </w:tcPr>
          <w:p w14:paraId="6DDFB503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3A62" w:rsidRPr="001A0F3C" w14:paraId="7FBA5DEA" w14:textId="77777777" w:rsidTr="001A0F3C">
        <w:tc>
          <w:tcPr>
            <w:tcW w:w="3402" w:type="dxa"/>
            <w:vAlign w:val="center"/>
          </w:tcPr>
          <w:p w14:paraId="64368B4E" w14:textId="77777777" w:rsidR="00373A62" w:rsidRPr="001A0F3C" w:rsidRDefault="00E23C88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ing earth mouthwash</w:t>
            </w:r>
          </w:p>
        </w:tc>
        <w:tc>
          <w:tcPr>
            <w:tcW w:w="2127" w:type="dxa"/>
            <w:vAlign w:val="center"/>
          </w:tcPr>
          <w:p w14:paraId="1B8B1730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42055CD6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62C753C2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m cell transplantation</w:t>
            </w:r>
          </w:p>
        </w:tc>
        <w:tc>
          <w:tcPr>
            <w:tcW w:w="1418" w:type="dxa"/>
            <w:vAlign w:val="center"/>
          </w:tcPr>
          <w:p w14:paraId="13E52766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9253970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4195F2C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C64DA86" w14:textId="77777777" w:rsidR="00373A62" w:rsidRPr="001A0F3C" w:rsidRDefault="00E23C88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= 1/11</w:t>
            </w:r>
          </w:p>
        </w:tc>
        <w:tc>
          <w:tcPr>
            <w:tcW w:w="1311" w:type="dxa"/>
            <w:vAlign w:val="center"/>
          </w:tcPr>
          <w:p w14:paraId="242021B8" w14:textId="77777777" w:rsidR="00373A62" w:rsidRPr="001A0F3C" w:rsidRDefault="00883E81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16D" w:rsidRPr="001A0F3C" w14:paraId="1CA388BF" w14:textId="77777777" w:rsidTr="001A0F3C">
        <w:tc>
          <w:tcPr>
            <w:tcW w:w="3402" w:type="dxa"/>
            <w:vAlign w:val="center"/>
          </w:tcPr>
          <w:p w14:paraId="2BB1E48D" w14:textId="77777777" w:rsidR="0002216D" w:rsidRPr="001A0F3C" w:rsidRDefault="0002216D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al chamomile mouthwash</w:t>
            </w:r>
          </w:p>
        </w:tc>
        <w:tc>
          <w:tcPr>
            <w:tcW w:w="2127" w:type="dxa"/>
            <w:vAlign w:val="center"/>
          </w:tcPr>
          <w:p w14:paraId="6299C984" w14:textId="77777777" w:rsidR="0002216D" w:rsidRPr="001A0F3C" w:rsidRDefault="000A0E54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40D4B40E" w14:textId="77777777" w:rsidR="0002216D" w:rsidRPr="001A0F3C" w:rsidRDefault="0002216D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0C5487" w14:textId="77777777" w:rsidR="0002216D" w:rsidRPr="001A0F3C" w:rsidRDefault="0002216D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1397E8" w14:textId="77777777" w:rsidR="0002216D" w:rsidRPr="001A0F3C" w:rsidRDefault="00E23C88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01B78975" w14:textId="77777777" w:rsidR="0002216D" w:rsidRPr="001A0F3C" w:rsidRDefault="00E23C88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9210FBD" w14:textId="77777777" w:rsidR="0002216D" w:rsidRPr="001A0F3C" w:rsidRDefault="00E23C88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0465B562" w14:textId="0C4F4C2E" w:rsidR="0002216D" w:rsidRPr="001A0F3C" w:rsidRDefault="00E23C88" w:rsidP="00E845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/UK/LB/ = 3/11</w:t>
            </w:r>
          </w:p>
        </w:tc>
        <w:tc>
          <w:tcPr>
            <w:tcW w:w="1311" w:type="dxa"/>
            <w:vAlign w:val="center"/>
          </w:tcPr>
          <w:p w14:paraId="4CEC3469" w14:textId="77777777" w:rsidR="0002216D" w:rsidRPr="001A0F3C" w:rsidRDefault="0002216D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3A62" w:rsidRPr="001A0F3C" w14:paraId="7ABEBCDC" w14:textId="77777777" w:rsidTr="001A0F3C">
        <w:tc>
          <w:tcPr>
            <w:tcW w:w="3402" w:type="dxa"/>
            <w:vAlign w:val="center"/>
          </w:tcPr>
          <w:p w14:paraId="48C1D0BE" w14:textId="2C06A246" w:rsidR="00373A62" w:rsidRPr="001A0F3C" w:rsidRDefault="005C06C3" w:rsidP="000221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ge mouth rinses</w:t>
            </w:r>
          </w:p>
        </w:tc>
        <w:tc>
          <w:tcPr>
            <w:tcW w:w="2127" w:type="dxa"/>
            <w:vAlign w:val="center"/>
          </w:tcPr>
          <w:p w14:paraId="4E71DC31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01193579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3F250520" w14:textId="77777777" w:rsidR="00373A62" w:rsidRPr="001A0F3C" w:rsidRDefault="00373A62" w:rsidP="00373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ies</w:t>
            </w:r>
          </w:p>
        </w:tc>
        <w:tc>
          <w:tcPr>
            <w:tcW w:w="1418" w:type="dxa"/>
            <w:vAlign w:val="center"/>
          </w:tcPr>
          <w:p w14:paraId="0A426FE0" w14:textId="77777777" w:rsidR="00373A62" w:rsidRPr="001A0F3C" w:rsidRDefault="00883E81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1CA9BC0" w14:textId="77777777" w:rsidR="00373A62" w:rsidRPr="001A0F3C" w:rsidRDefault="00883E81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73A62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4C5D124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73F53B59" w14:textId="2534B335" w:rsidR="00373A62" w:rsidRPr="001A0F3C" w:rsidRDefault="00E23C88" w:rsidP="00281C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KA /UK/DK/LB/BB</w:t>
            </w:r>
            <w:r w:rsidR="00405411" w:rsidRPr="001A0F3C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=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5/11</w:t>
            </w:r>
          </w:p>
        </w:tc>
        <w:tc>
          <w:tcPr>
            <w:tcW w:w="1311" w:type="dxa"/>
            <w:vAlign w:val="center"/>
          </w:tcPr>
          <w:p w14:paraId="21F2CD67" w14:textId="77777777" w:rsidR="00373A62" w:rsidRPr="001A0F3C" w:rsidRDefault="00373A62" w:rsidP="00373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10A0D07B" w14:textId="77777777" w:rsidTr="001A0F3C">
        <w:tc>
          <w:tcPr>
            <w:tcW w:w="3402" w:type="dxa"/>
            <w:vAlign w:val="center"/>
          </w:tcPr>
          <w:p w14:paraId="026038F7" w14:textId="7330388B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al oral balm (</w:t>
            </w:r>
            <w:r w:rsidR="00766DC6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A Oral Balm ®)</w:t>
            </w:r>
            <w:r w:rsidR="005C06C3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ining calendula, myrrh, and ratanhia)</w:t>
            </w:r>
          </w:p>
        </w:tc>
        <w:tc>
          <w:tcPr>
            <w:tcW w:w="2127" w:type="dxa"/>
            <w:vAlign w:val="center"/>
          </w:tcPr>
          <w:p w14:paraId="407604B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0A9FC80A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2EC9CCC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 lesions</w:t>
            </w:r>
          </w:p>
        </w:tc>
        <w:tc>
          <w:tcPr>
            <w:tcW w:w="1418" w:type="dxa"/>
            <w:vAlign w:val="center"/>
          </w:tcPr>
          <w:p w14:paraId="0EC28B8C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87040BE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5708C6B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29C7C515" w14:textId="7265E3FD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/F/PU = 3/11</w:t>
            </w:r>
          </w:p>
        </w:tc>
        <w:tc>
          <w:tcPr>
            <w:tcW w:w="1311" w:type="dxa"/>
            <w:vAlign w:val="center"/>
          </w:tcPr>
          <w:p w14:paraId="6FE072CB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3169DA53" w14:textId="77777777" w:rsidTr="001A0F3C">
        <w:tc>
          <w:tcPr>
            <w:tcW w:w="3402" w:type="dxa"/>
            <w:vAlign w:val="center"/>
          </w:tcPr>
          <w:p w14:paraId="046AC68B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ey and sage rinse</w:t>
            </w:r>
          </w:p>
        </w:tc>
        <w:tc>
          <w:tcPr>
            <w:tcW w:w="2127" w:type="dxa"/>
            <w:vAlign w:val="center"/>
          </w:tcPr>
          <w:p w14:paraId="0F4F7D65" w14:textId="77777777" w:rsidR="00D41F18" w:rsidRPr="001A0F3C" w:rsidRDefault="00D41F18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</w:p>
          <w:p w14:paraId="778A365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 For radiation-induced esophagitis</w:t>
            </w:r>
          </w:p>
        </w:tc>
        <w:tc>
          <w:tcPr>
            <w:tcW w:w="992" w:type="dxa"/>
            <w:vAlign w:val="center"/>
          </w:tcPr>
          <w:p w14:paraId="0C52F58F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65A31589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3C7E178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C58E84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9D32CDB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056C9139" w14:textId="71CBB94A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/RB/PU =</w:t>
            </w:r>
            <w:r w:rsidR="00455A14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</w:t>
            </w:r>
          </w:p>
        </w:tc>
        <w:tc>
          <w:tcPr>
            <w:tcW w:w="1311" w:type="dxa"/>
            <w:vAlign w:val="center"/>
          </w:tcPr>
          <w:p w14:paraId="310BEC02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78289CA1" w14:textId="77777777" w:rsidTr="001A0F3C">
        <w:tc>
          <w:tcPr>
            <w:tcW w:w="3402" w:type="dxa"/>
            <w:vAlign w:val="center"/>
          </w:tcPr>
          <w:p w14:paraId="44E9749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e cubes</w:t>
            </w:r>
          </w:p>
        </w:tc>
        <w:tc>
          <w:tcPr>
            <w:tcW w:w="2127" w:type="dxa"/>
            <w:vAlign w:val="center"/>
          </w:tcPr>
          <w:p w14:paraId="4B29FDC0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24F87A2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6B72137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1262718A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5AA676A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54E34C2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44ADBDB" w14:textId="2F903F33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/LB /BB =</w:t>
            </w:r>
            <w:r w:rsidR="00455A14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</w:t>
            </w:r>
          </w:p>
        </w:tc>
        <w:tc>
          <w:tcPr>
            <w:tcW w:w="1311" w:type="dxa"/>
            <w:vAlign w:val="center"/>
          </w:tcPr>
          <w:p w14:paraId="36E1312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2B547264" w14:textId="77777777" w:rsidTr="001A0F3C">
        <w:tc>
          <w:tcPr>
            <w:tcW w:w="3402" w:type="dxa"/>
            <w:vAlign w:val="center"/>
          </w:tcPr>
          <w:p w14:paraId="490DD468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seed mucilage</w:t>
            </w:r>
          </w:p>
        </w:tc>
        <w:tc>
          <w:tcPr>
            <w:tcW w:w="2127" w:type="dxa"/>
            <w:vAlign w:val="center"/>
          </w:tcPr>
          <w:p w14:paraId="329A86CE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6D324B5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3D809BB9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09E2E9B1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12BEAD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CDD152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7880FA83" w14:textId="4BD54FFC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/DK =</w:t>
            </w:r>
            <w:r w:rsidR="00455A14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1311" w:type="dxa"/>
            <w:vAlign w:val="center"/>
          </w:tcPr>
          <w:p w14:paraId="07177E4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620F" w:rsidRPr="001A0F3C" w14:paraId="250B1252" w14:textId="77777777" w:rsidTr="001A0F3C">
        <w:tc>
          <w:tcPr>
            <w:tcW w:w="3402" w:type="dxa"/>
            <w:vAlign w:val="center"/>
          </w:tcPr>
          <w:p w14:paraId="61B51ED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’s milk</w:t>
            </w:r>
          </w:p>
        </w:tc>
        <w:tc>
          <w:tcPr>
            <w:tcW w:w="2127" w:type="dxa"/>
            <w:vAlign w:val="center"/>
          </w:tcPr>
          <w:p w14:paraId="7C6C5CD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64329C4A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04A2AA3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6F689F9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BBFA37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21EE37CA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4ADEFF0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= 1/11</w:t>
            </w:r>
          </w:p>
        </w:tc>
        <w:tc>
          <w:tcPr>
            <w:tcW w:w="1311" w:type="dxa"/>
            <w:vAlign w:val="center"/>
          </w:tcPr>
          <w:p w14:paraId="67EA5D52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201F7035" w14:textId="77777777" w:rsidTr="001A0F3C">
        <w:tc>
          <w:tcPr>
            <w:tcW w:w="3402" w:type="dxa"/>
            <w:vAlign w:val="center"/>
          </w:tcPr>
          <w:p w14:paraId="34CA8D1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rh tincture rinse (e.g., Repha Os®)</w:t>
            </w:r>
          </w:p>
        </w:tc>
        <w:tc>
          <w:tcPr>
            <w:tcW w:w="2127" w:type="dxa"/>
            <w:vAlign w:val="center"/>
          </w:tcPr>
          <w:p w14:paraId="59944349" w14:textId="77777777" w:rsidR="00D41F18" w:rsidRPr="001A0F3C" w:rsidRDefault="00D41F18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 </w:t>
            </w:r>
          </w:p>
          <w:p w14:paraId="27E638BD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For targeted local application in oral aphthae</w:t>
            </w:r>
          </w:p>
        </w:tc>
        <w:tc>
          <w:tcPr>
            <w:tcW w:w="992" w:type="dxa"/>
            <w:vAlign w:val="center"/>
          </w:tcPr>
          <w:p w14:paraId="461B6FBE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259AB7FF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ies</w:t>
            </w:r>
          </w:p>
        </w:tc>
        <w:tc>
          <w:tcPr>
            <w:tcW w:w="1418" w:type="dxa"/>
            <w:vAlign w:val="center"/>
          </w:tcPr>
          <w:p w14:paraId="3B9181A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82809E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311F1FD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27D3A6C" w14:textId="54EDD785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/BB/KA/DK = 4/11</w:t>
            </w:r>
          </w:p>
        </w:tc>
        <w:tc>
          <w:tcPr>
            <w:tcW w:w="1311" w:type="dxa"/>
            <w:vAlign w:val="center"/>
          </w:tcPr>
          <w:p w14:paraId="09370DF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2E924C80" w14:textId="77777777" w:rsidTr="001A0F3C">
        <w:tc>
          <w:tcPr>
            <w:tcW w:w="3402" w:type="dxa"/>
            <w:vAlign w:val="center"/>
          </w:tcPr>
          <w:p w14:paraId="712072E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 pulling </w:t>
            </w:r>
          </w:p>
        </w:tc>
        <w:tc>
          <w:tcPr>
            <w:tcW w:w="2127" w:type="dxa"/>
            <w:vAlign w:val="center"/>
          </w:tcPr>
          <w:p w14:paraId="04E5C77E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7E22D4B5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19471CD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582A2BF6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4E55D9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4E45941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E5050A9" w14:textId="34D157EB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/PU/DK   = 3/11</w:t>
            </w:r>
          </w:p>
        </w:tc>
        <w:tc>
          <w:tcPr>
            <w:tcW w:w="1311" w:type="dxa"/>
            <w:vAlign w:val="center"/>
          </w:tcPr>
          <w:p w14:paraId="4A3356B5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1FAC210D" w14:textId="77777777" w:rsidTr="001A0F3C">
        <w:tc>
          <w:tcPr>
            <w:tcW w:w="3402" w:type="dxa"/>
            <w:vAlign w:val="center"/>
          </w:tcPr>
          <w:p w14:paraId="3D8D8FCF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education: prevention of mechanical irritation</w:t>
            </w:r>
          </w:p>
        </w:tc>
        <w:tc>
          <w:tcPr>
            <w:tcW w:w="2127" w:type="dxa"/>
            <w:vAlign w:val="center"/>
          </w:tcPr>
          <w:p w14:paraId="7AD2D2B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992" w:type="dxa"/>
            <w:vAlign w:val="center"/>
          </w:tcPr>
          <w:p w14:paraId="04EA7A25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325C91D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2452D77E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921CB1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40786AA0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669F43FB" w14:textId="26083DB9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/F/RB = 3/11</w:t>
            </w:r>
          </w:p>
        </w:tc>
        <w:tc>
          <w:tcPr>
            <w:tcW w:w="1311" w:type="dxa"/>
            <w:vAlign w:val="center"/>
          </w:tcPr>
          <w:p w14:paraId="06FFD572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620F" w:rsidRPr="001A0F3C" w14:paraId="0FBBBE80" w14:textId="77777777" w:rsidTr="001A0F3C">
        <w:tc>
          <w:tcPr>
            <w:tcW w:w="3402" w:type="dxa"/>
            <w:vAlign w:val="center"/>
          </w:tcPr>
          <w:p w14:paraId="297CB0C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anhia compound mouthwash</w:t>
            </w:r>
          </w:p>
        </w:tc>
        <w:tc>
          <w:tcPr>
            <w:tcW w:w="2127" w:type="dxa"/>
            <w:vAlign w:val="center"/>
          </w:tcPr>
          <w:p w14:paraId="2F95F5CB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2703352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4119F84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1C575620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D8FCD4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0C3442E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0E1B90AD" w14:textId="5AF938E3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/M/F/DK =</w:t>
            </w:r>
            <w:r w:rsidR="00455A14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1</w:t>
            </w:r>
          </w:p>
        </w:tc>
        <w:tc>
          <w:tcPr>
            <w:tcW w:w="1311" w:type="dxa"/>
            <w:vAlign w:val="center"/>
          </w:tcPr>
          <w:p w14:paraId="5289E8FB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6DA0AA0E" w14:textId="77777777" w:rsidTr="001A0F3C">
        <w:tc>
          <w:tcPr>
            <w:tcW w:w="3402" w:type="dxa"/>
            <w:vAlign w:val="center"/>
          </w:tcPr>
          <w:p w14:paraId="3087FBC2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atum-based healing ointment (WALA®)</w:t>
            </w:r>
          </w:p>
        </w:tc>
        <w:tc>
          <w:tcPr>
            <w:tcW w:w="2127" w:type="dxa"/>
            <w:vAlign w:val="center"/>
          </w:tcPr>
          <w:p w14:paraId="6BD21159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74F0754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47D0C91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2FBF412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733988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16EB28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EC3D62F" w14:textId="31698A5B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/P/Ö= 3/11</w:t>
            </w:r>
          </w:p>
        </w:tc>
        <w:tc>
          <w:tcPr>
            <w:tcW w:w="1311" w:type="dxa"/>
            <w:vAlign w:val="center"/>
          </w:tcPr>
          <w:p w14:paraId="79FCADB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3651599B" w14:textId="77777777" w:rsidTr="001A0F3C">
        <w:tc>
          <w:tcPr>
            <w:tcW w:w="3402" w:type="dxa"/>
            <w:vAlign w:val="center"/>
          </w:tcPr>
          <w:p w14:paraId="47A8C90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ge and thymol mouthwash (Salviathymol®)</w:t>
            </w:r>
          </w:p>
        </w:tc>
        <w:tc>
          <w:tcPr>
            <w:tcW w:w="2127" w:type="dxa"/>
            <w:vAlign w:val="center"/>
          </w:tcPr>
          <w:p w14:paraId="31341730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366A4E8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27534C7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 lesions</w:t>
            </w:r>
          </w:p>
        </w:tc>
        <w:tc>
          <w:tcPr>
            <w:tcW w:w="1418" w:type="dxa"/>
            <w:vAlign w:val="center"/>
          </w:tcPr>
          <w:p w14:paraId="41A92648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12E62B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3B8DAFB1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4599EF65" w14:textId="74926F0B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/UK/PU/DK= 4/11</w:t>
            </w:r>
          </w:p>
        </w:tc>
        <w:tc>
          <w:tcPr>
            <w:tcW w:w="1311" w:type="dxa"/>
            <w:vAlign w:val="center"/>
          </w:tcPr>
          <w:p w14:paraId="3D81C43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620F" w:rsidRPr="001A0F3C" w14:paraId="1E8BB340" w14:textId="77777777" w:rsidTr="001A0F3C">
        <w:tc>
          <w:tcPr>
            <w:tcW w:w="3402" w:type="dxa"/>
            <w:vAlign w:val="center"/>
          </w:tcPr>
          <w:p w14:paraId="69E7712A" w14:textId="1ABE7DB0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 buckthorn fruit oil rinse</w:t>
            </w:r>
            <w:r w:rsidR="005C06C3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27" w:type="dxa"/>
            <w:vAlign w:val="center"/>
          </w:tcPr>
          <w:p w14:paraId="6EED3AA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1DEF6C0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050F7F0B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3E89753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A622C2D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3457D7B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7BEBCE4B" w14:textId="3AE414A8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/PU/RB= 3/11</w:t>
            </w:r>
          </w:p>
        </w:tc>
        <w:tc>
          <w:tcPr>
            <w:tcW w:w="1311" w:type="dxa"/>
            <w:vAlign w:val="center"/>
          </w:tcPr>
          <w:p w14:paraId="205601B1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620F" w:rsidRPr="001A0F3C" w14:paraId="2C953D75" w14:textId="77777777" w:rsidTr="001A0F3C">
        <w:tc>
          <w:tcPr>
            <w:tcW w:w="3402" w:type="dxa"/>
            <w:vAlign w:val="center"/>
          </w:tcPr>
          <w:p w14:paraId="706870D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selenite</w:t>
            </w:r>
          </w:p>
        </w:tc>
        <w:tc>
          <w:tcPr>
            <w:tcW w:w="2127" w:type="dxa"/>
            <w:vAlign w:val="center"/>
          </w:tcPr>
          <w:p w14:paraId="71BD0892" w14:textId="77777777" w:rsidR="00D41F18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</w:p>
          <w:p w14:paraId="7BFEB29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: Head and neck cancers stem cell transplantation. </w:t>
            </w:r>
          </w:p>
        </w:tc>
        <w:tc>
          <w:tcPr>
            <w:tcW w:w="992" w:type="dxa"/>
            <w:vAlign w:val="center"/>
          </w:tcPr>
          <w:p w14:paraId="75170853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417" w:type="dxa"/>
            <w:vAlign w:val="center"/>
          </w:tcPr>
          <w:p w14:paraId="0FA7498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1FBC466A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4E614D8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9BA6F1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6045CB2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= 1/11</w:t>
            </w:r>
          </w:p>
        </w:tc>
        <w:tc>
          <w:tcPr>
            <w:tcW w:w="1311" w:type="dxa"/>
            <w:vAlign w:val="center"/>
          </w:tcPr>
          <w:p w14:paraId="708EAD2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620F" w:rsidRPr="001A0F3C" w14:paraId="2A727BC5" w14:textId="77777777" w:rsidTr="001A0F3C">
        <w:tc>
          <w:tcPr>
            <w:tcW w:w="3402" w:type="dxa"/>
            <w:vAlign w:val="center"/>
          </w:tcPr>
          <w:p w14:paraId="7463833F" w14:textId="395321A7" w:rsidR="00E6620F" w:rsidRPr="001A0F3C" w:rsidRDefault="00231B01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E6620F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hroposophic medicinal preparation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ibium metallicum D6)</w:t>
            </w:r>
          </w:p>
        </w:tc>
        <w:tc>
          <w:tcPr>
            <w:tcW w:w="2127" w:type="dxa"/>
            <w:vAlign w:val="center"/>
          </w:tcPr>
          <w:p w14:paraId="28AF0E9C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center"/>
          </w:tcPr>
          <w:p w14:paraId="5ED040ED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76579E29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1A5B7179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11CFC0F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FFEA1C5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690BFA2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=1/11</w:t>
            </w:r>
          </w:p>
          <w:p w14:paraId="6A14851D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vAlign w:val="center"/>
          </w:tcPr>
          <w:p w14:paraId="30438C84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620F" w:rsidRPr="001A0F3C" w14:paraId="0C649AD4" w14:textId="77777777" w:rsidTr="001A0F3C">
        <w:tc>
          <w:tcPr>
            <w:tcW w:w="3402" w:type="dxa"/>
            <w:vAlign w:val="center"/>
          </w:tcPr>
          <w:p w14:paraId="050309EA" w14:textId="2B38554A" w:rsidR="00E6620F" w:rsidRPr="001A0F3C" w:rsidRDefault="00231B01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E6620F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opathic preparation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raumeel®)</w:t>
            </w:r>
          </w:p>
        </w:tc>
        <w:tc>
          <w:tcPr>
            <w:tcW w:w="2127" w:type="dxa"/>
            <w:vAlign w:val="center"/>
          </w:tcPr>
          <w:p w14:paraId="60A0053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r w:rsidR="00D41F18"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T</w:t>
            </w:r>
          </w:p>
        </w:tc>
        <w:tc>
          <w:tcPr>
            <w:tcW w:w="992" w:type="dxa"/>
            <w:vAlign w:val="center"/>
          </w:tcPr>
          <w:p w14:paraId="75F4D316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4C52F777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25EC6F77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7A7CFCE5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27FEE72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78F5EC9F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 =1/11</w:t>
            </w:r>
          </w:p>
        </w:tc>
        <w:tc>
          <w:tcPr>
            <w:tcW w:w="1311" w:type="dxa"/>
            <w:vAlign w:val="center"/>
          </w:tcPr>
          <w:p w14:paraId="0D8397D6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620F" w:rsidRPr="001A0F3C" w14:paraId="18DC337F" w14:textId="77777777" w:rsidTr="001A0F3C">
        <w:trPr>
          <w:trHeight w:val="277"/>
        </w:trPr>
        <w:tc>
          <w:tcPr>
            <w:tcW w:w="3402" w:type="dxa"/>
            <w:vAlign w:val="center"/>
          </w:tcPr>
          <w:p w14:paraId="0A945F55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supplementation</w:t>
            </w:r>
          </w:p>
        </w:tc>
        <w:tc>
          <w:tcPr>
            <w:tcW w:w="2127" w:type="dxa"/>
            <w:vAlign w:val="center"/>
          </w:tcPr>
          <w:p w14:paraId="7919E8B6" w14:textId="77777777" w:rsidR="00D41F18" w:rsidRPr="001A0F3C" w:rsidRDefault="00D41F18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/ T</w:t>
            </w:r>
          </w:p>
          <w:p w14:paraId="72018E18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Radiation-induced mucositis</w:t>
            </w:r>
          </w:p>
        </w:tc>
        <w:tc>
          <w:tcPr>
            <w:tcW w:w="992" w:type="dxa"/>
            <w:vAlign w:val="center"/>
          </w:tcPr>
          <w:p w14:paraId="40B511D9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vAlign w:val="center"/>
          </w:tcPr>
          <w:p w14:paraId="7D7A97A8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vAlign w:val="center"/>
          </w:tcPr>
          <w:p w14:paraId="63190276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1806193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452C3625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4C25F8F1" w14:textId="77777777" w:rsidR="00E6620F" w:rsidRPr="001A0F3C" w:rsidRDefault="00E6620F" w:rsidP="00E66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= 1/11</w:t>
            </w:r>
          </w:p>
        </w:tc>
        <w:tc>
          <w:tcPr>
            <w:tcW w:w="1311" w:type="dxa"/>
            <w:vAlign w:val="center"/>
          </w:tcPr>
          <w:p w14:paraId="67CC04AC" w14:textId="77777777" w:rsidR="00E6620F" w:rsidRPr="001A0F3C" w:rsidRDefault="00E6620F" w:rsidP="00E662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bookmarkEnd w:id="1"/>
    </w:tbl>
    <w:p w14:paraId="1E28CD67" w14:textId="77777777" w:rsidR="00BC7BEE" w:rsidRDefault="00BC7BEE" w:rsidP="00B963C0">
      <w:pPr>
        <w:pStyle w:val="KeinLeerraum"/>
        <w:rPr>
          <w:rFonts w:ascii="Arial" w:hAnsi="Arial" w:cs="Arial"/>
          <w:sz w:val="18"/>
          <w:szCs w:val="18"/>
        </w:rPr>
      </w:pPr>
    </w:p>
    <w:p w14:paraId="34A05ADF" w14:textId="0CC289B0" w:rsidR="00B963C0" w:rsidRPr="001A0F3C" w:rsidRDefault="00627080" w:rsidP="00B963C0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1A0F3C">
        <w:rPr>
          <w:rFonts w:ascii="Times New Roman" w:hAnsi="Times New Roman" w:cs="Times New Roman"/>
          <w:sz w:val="24"/>
          <w:szCs w:val="24"/>
        </w:rPr>
        <w:t>Abbreviations:</w:t>
      </w:r>
      <w:r w:rsidR="008875E6" w:rsidRPr="001A0F3C">
        <w:rPr>
          <w:rFonts w:ascii="Times New Roman" w:hAnsi="Times New Roman" w:cs="Times New Roman"/>
          <w:sz w:val="24"/>
          <w:szCs w:val="24"/>
        </w:rPr>
        <w:t xml:space="preserve"> </w:t>
      </w:r>
      <w:r w:rsidR="009142C3" w:rsidRPr="001A0F3C">
        <w:rPr>
          <w:rFonts w:ascii="Times New Roman" w:hAnsi="Times New Roman" w:cs="Times New Roman"/>
          <w:sz w:val="24"/>
          <w:szCs w:val="24"/>
        </w:rPr>
        <w:t xml:space="preserve">BB: RKH Krankenhaus Bietigheim-Bissingen, Germany; </w:t>
      </w:r>
      <w:r w:rsidR="00CA1BE3" w:rsidRPr="001A0F3C">
        <w:rPr>
          <w:rFonts w:ascii="Times New Roman" w:hAnsi="Times New Roman" w:cs="Times New Roman"/>
          <w:sz w:val="24"/>
          <w:szCs w:val="24"/>
        </w:rPr>
        <w:t xml:space="preserve">DK: </w:t>
      </w:r>
      <w:r w:rsidR="009142C3" w:rsidRPr="001A0F3C">
        <w:rPr>
          <w:rFonts w:ascii="Times New Roman" w:hAnsi="Times New Roman" w:cs="Times New Roman"/>
          <w:sz w:val="24"/>
          <w:szCs w:val="24"/>
        </w:rPr>
        <w:t xml:space="preserve">Diako Krankenhaus Mannheim, Germany; F: Die Filderklinik, Filderstadt, Germany; KA: Städtisches Krankenhaus Karlsruhe, Germany; LB: RKH Kliniken Ludwigsburg, Germany; M: University Medical Center Mannheim, Germany; Ö: Klinik Öschelbronn, Germany; P: Paul-Lechler- Krankenhaus Tübingen, Germany; PU: Paracelsus-Krankenhaus Unterlengenhardt, Germany;  RB: Robert Bosch Hospital, Stuttgart, Germany; </w:t>
      </w:r>
      <w:r w:rsidR="00CA1BE3" w:rsidRPr="001A0F3C">
        <w:rPr>
          <w:rFonts w:ascii="Times New Roman" w:hAnsi="Times New Roman" w:cs="Times New Roman"/>
          <w:sz w:val="24"/>
          <w:szCs w:val="24"/>
        </w:rPr>
        <w:t xml:space="preserve">UK: Department of General and Visceral Surgery, Section Integrative Medicine, University Hospital Ulm, Germany; </w:t>
      </w:r>
    </w:p>
    <w:p w14:paraId="6253EC2C" w14:textId="77777777" w:rsidR="00BC7BEE" w:rsidRPr="001A0F3C" w:rsidRDefault="00BC7BEE" w:rsidP="00B963C0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18CB5C4D" w14:textId="47020C58" w:rsidR="00B963C0" w:rsidRPr="001A0F3C" w:rsidRDefault="00B963C0" w:rsidP="00B963C0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1A0F3C">
        <w:rPr>
          <w:rFonts w:ascii="Times New Roman" w:hAnsi="Times New Roman" w:cs="Times New Roman"/>
          <w:sz w:val="24"/>
          <w:szCs w:val="24"/>
        </w:rPr>
        <w:t xml:space="preserve">Institutional Use (n/total): Number of institutions applying the intervention / total number of participating institutions (11) </w:t>
      </w:r>
    </w:p>
    <w:p w14:paraId="12A3F7FF" w14:textId="77777777" w:rsidR="00BC7BEE" w:rsidRPr="001A0F3C" w:rsidRDefault="00BC7BEE" w:rsidP="00B963C0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52B05006" w14:textId="07CDF3E5" w:rsidR="00E23C88" w:rsidRPr="001A0F3C" w:rsidRDefault="00B963C0" w:rsidP="00BC7BEE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1A0F3C">
        <w:rPr>
          <w:rFonts w:ascii="Times New Roman" w:hAnsi="Times New Roman" w:cs="Times New Roman"/>
          <w:sz w:val="24"/>
          <w:szCs w:val="24"/>
        </w:rPr>
        <w:t>Pr: preventive use, T: therapeutic use; N: Note.</w:t>
      </w:r>
    </w:p>
    <w:sectPr w:rsidR="00E23C88" w:rsidRPr="001A0F3C" w:rsidSect="00B963C0">
      <w:pgSz w:w="15840" w:h="12240" w:orient="landscape"/>
      <w:pgMar w:top="567" w:right="567" w:bottom="567" w:left="567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C5DEC" w14:textId="77777777" w:rsidR="00045576" w:rsidRDefault="00045576" w:rsidP="00D42ED1">
      <w:pPr>
        <w:spacing w:after="0" w:line="240" w:lineRule="auto"/>
      </w:pPr>
      <w:r>
        <w:separator/>
      </w:r>
    </w:p>
  </w:endnote>
  <w:endnote w:type="continuationSeparator" w:id="0">
    <w:p w14:paraId="143A79AB" w14:textId="77777777" w:rsidR="00045576" w:rsidRDefault="00045576" w:rsidP="00D42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503C8" w14:textId="77777777" w:rsidR="00045576" w:rsidRDefault="00045576" w:rsidP="00D42ED1">
      <w:pPr>
        <w:spacing w:after="0" w:line="240" w:lineRule="auto"/>
      </w:pPr>
      <w:r>
        <w:separator/>
      </w:r>
    </w:p>
  </w:footnote>
  <w:footnote w:type="continuationSeparator" w:id="0">
    <w:p w14:paraId="1A7844E0" w14:textId="77777777" w:rsidR="00045576" w:rsidRDefault="00045576" w:rsidP="00D42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179AC"/>
    <w:rsid w:val="0002216D"/>
    <w:rsid w:val="00034616"/>
    <w:rsid w:val="000376E1"/>
    <w:rsid w:val="00045576"/>
    <w:rsid w:val="0006063C"/>
    <w:rsid w:val="0006598D"/>
    <w:rsid w:val="0009571D"/>
    <w:rsid w:val="000A0E54"/>
    <w:rsid w:val="000B2831"/>
    <w:rsid w:val="00100035"/>
    <w:rsid w:val="00130801"/>
    <w:rsid w:val="001458A9"/>
    <w:rsid w:val="0015074B"/>
    <w:rsid w:val="00156B4C"/>
    <w:rsid w:val="00157A04"/>
    <w:rsid w:val="00160BBA"/>
    <w:rsid w:val="00160D9C"/>
    <w:rsid w:val="001A0F3C"/>
    <w:rsid w:val="001C5C1D"/>
    <w:rsid w:val="001C650B"/>
    <w:rsid w:val="001D7FBE"/>
    <w:rsid w:val="00222163"/>
    <w:rsid w:val="00231B01"/>
    <w:rsid w:val="00244595"/>
    <w:rsid w:val="00256803"/>
    <w:rsid w:val="00260539"/>
    <w:rsid w:val="00281C98"/>
    <w:rsid w:val="00281EDC"/>
    <w:rsid w:val="0029639D"/>
    <w:rsid w:val="002C7C59"/>
    <w:rsid w:val="00326F90"/>
    <w:rsid w:val="003350B0"/>
    <w:rsid w:val="00363131"/>
    <w:rsid w:val="00367476"/>
    <w:rsid w:val="00373A62"/>
    <w:rsid w:val="00403546"/>
    <w:rsid w:val="00405411"/>
    <w:rsid w:val="00413CB5"/>
    <w:rsid w:val="004467F0"/>
    <w:rsid w:val="00455A14"/>
    <w:rsid w:val="00462D74"/>
    <w:rsid w:val="004A1FA3"/>
    <w:rsid w:val="00537B49"/>
    <w:rsid w:val="005C06C3"/>
    <w:rsid w:val="005D14EE"/>
    <w:rsid w:val="005F7F50"/>
    <w:rsid w:val="00604625"/>
    <w:rsid w:val="00627080"/>
    <w:rsid w:val="00633B4C"/>
    <w:rsid w:val="00656564"/>
    <w:rsid w:val="0068212A"/>
    <w:rsid w:val="006C0508"/>
    <w:rsid w:val="006C5EA5"/>
    <w:rsid w:val="006C7D1D"/>
    <w:rsid w:val="00747499"/>
    <w:rsid w:val="00766DC6"/>
    <w:rsid w:val="00792AAA"/>
    <w:rsid w:val="0079740A"/>
    <w:rsid w:val="007C030E"/>
    <w:rsid w:val="00835A9E"/>
    <w:rsid w:val="00883E81"/>
    <w:rsid w:val="008875E6"/>
    <w:rsid w:val="0090256A"/>
    <w:rsid w:val="009040F1"/>
    <w:rsid w:val="009141E7"/>
    <w:rsid w:val="009142C3"/>
    <w:rsid w:val="00916BEB"/>
    <w:rsid w:val="009611AC"/>
    <w:rsid w:val="00982282"/>
    <w:rsid w:val="009B7FC1"/>
    <w:rsid w:val="009C07BC"/>
    <w:rsid w:val="009F2A01"/>
    <w:rsid w:val="00A0694A"/>
    <w:rsid w:val="00A530DF"/>
    <w:rsid w:val="00AA1D8D"/>
    <w:rsid w:val="00AA7243"/>
    <w:rsid w:val="00B218DA"/>
    <w:rsid w:val="00B47730"/>
    <w:rsid w:val="00B5334B"/>
    <w:rsid w:val="00B963C0"/>
    <w:rsid w:val="00BC7BEE"/>
    <w:rsid w:val="00BE78E3"/>
    <w:rsid w:val="00C32488"/>
    <w:rsid w:val="00C676F7"/>
    <w:rsid w:val="00C771A1"/>
    <w:rsid w:val="00C93C37"/>
    <w:rsid w:val="00CA1BE3"/>
    <w:rsid w:val="00CA6F42"/>
    <w:rsid w:val="00CB0664"/>
    <w:rsid w:val="00CE40C6"/>
    <w:rsid w:val="00CE4FFF"/>
    <w:rsid w:val="00CF53A6"/>
    <w:rsid w:val="00D068E9"/>
    <w:rsid w:val="00D3433E"/>
    <w:rsid w:val="00D41F18"/>
    <w:rsid w:val="00D42ED1"/>
    <w:rsid w:val="00D95B8A"/>
    <w:rsid w:val="00DA09B8"/>
    <w:rsid w:val="00DA61F3"/>
    <w:rsid w:val="00DF1769"/>
    <w:rsid w:val="00E2341A"/>
    <w:rsid w:val="00E23C88"/>
    <w:rsid w:val="00E427CC"/>
    <w:rsid w:val="00E501CB"/>
    <w:rsid w:val="00E6620F"/>
    <w:rsid w:val="00E845A2"/>
    <w:rsid w:val="00EA5CFE"/>
    <w:rsid w:val="00EC6D66"/>
    <w:rsid w:val="00EF4F47"/>
    <w:rsid w:val="00F228C7"/>
    <w:rsid w:val="00F63D45"/>
    <w:rsid w:val="00FA1860"/>
    <w:rsid w:val="00FA3471"/>
    <w:rsid w:val="00FB42E5"/>
    <w:rsid w:val="00FC693F"/>
    <w:rsid w:val="00FF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B8C4A09"/>
  <w14:defaultImageDpi w14:val="330"/>
  <w15:docId w15:val="{84E35C2C-384D-4716-8F3B-5B287BE2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erarbeitung">
    <w:name w:val="Revision"/>
    <w:hidden/>
    <w:uiPriority w:val="99"/>
    <w:semiHidden/>
    <w:rsid w:val="00CE4FF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2D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5DE0F3-11AD-4C18-999D-1798A008F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kler, Marcela</cp:lastModifiedBy>
  <cp:revision>2</cp:revision>
  <dcterms:created xsi:type="dcterms:W3CDTF">2025-09-28T10:30:00Z</dcterms:created>
  <dcterms:modified xsi:type="dcterms:W3CDTF">2025-09-28T10:30:00Z</dcterms:modified>
  <cp:category/>
</cp:coreProperties>
</file>